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165" w:rsidRPr="005E2165" w:rsidRDefault="00B01EF3" w:rsidP="005E2165">
      <w:pPr>
        <w:pStyle w:val="Caption"/>
        <w:rPr>
          <w:b w:val="0"/>
        </w:rPr>
      </w:pPr>
      <w:bookmarkStart w:id="0" w:name="_GoBack"/>
      <w:bookmarkEnd w:id="0"/>
      <w:r>
        <w:t>S3</w:t>
      </w:r>
      <w:r w:rsidR="002F7FDB">
        <w:t xml:space="preserve"> Table</w:t>
      </w:r>
      <w:r w:rsidR="00926397">
        <w:t>:</w:t>
      </w:r>
      <w:r w:rsidR="00681DFD">
        <w:t xml:space="preserve"> </w:t>
      </w:r>
      <w:r>
        <w:t>Gender-adjusted a</w:t>
      </w:r>
      <w:r w:rsidR="00681DFD">
        <w:t xml:space="preserve">ssociations between adult mental wellbeing and </w:t>
      </w:r>
      <w:r w:rsidR="005E2165">
        <w:t>social class</w:t>
      </w:r>
      <w:r w:rsidR="00681DFD">
        <w:t xml:space="preserve"> in childhood</w:t>
      </w:r>
      <w:r w:rsidR="005E2165">
        <w:t xml:space="preserve"> and adult</w:t>
      </w:r>
      <w:r w:rsidR="00681DFD">
        <w:t>hood</w:t>
      </w:r>
    </w:p>
    <w:tbl>
      <w:tblPr>
        <w:tblW w:w="878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992"/>
        <w:gridCol w:w="992"/>
        <w:gridCol w:w="992"/>
        <w:gridCol w:w="992"/>
        <w:gridCol w:w="992"/>
      </w:tblGrid>
      <w:tr w:rsidR="00926397" w:rsidRPr="000622D5" w:rsidTr="00091AAD">
        <w:trPr>
          <w:trHeight w:val="20"/>
        </w:trPr>
        <w:tc>
          <w:tcPr>
            <w:tcW w:w="2836" w:type="dxa"/>
            <w:shd w:val="clear" w:color="auto" w:fill="auto"/>
            <w:vAlign w:val="bottom"/>
            <w:hideMark/>
          </w:tcPr>
          <w:p w:rsidR="00926397" w:rsidRPr="000622D5" w:rsidRDefault="00926397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vAlign w:val="bottom"/>
            <w:hideMark/>
          </w:tcPr>
          <w:p w:rsidR="00926397" w:rsidRPr="000622D5" w:rsidRDefault="00926397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Father’s social class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br/>
              <w:t>(model 1)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  <w:hideMark/>
          </w:tcPr>
          <w:p w:rsidR="00926397" w:rsidRPr="000622D5" w:rsidRDefault="00926397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 xml:space="preserve">Adult social class 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br/>
              <w:t>(model 2)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  <w:hideMark/>
          </w:tcPr>
          <w:p w:rsidR="00926397" w:rsidRPr="000622D5" w:rsidRDefault="00926397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 xml:space="preserve">Father's social class and adult social class 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br/>
              <w:t>(model 3)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bottom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eff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eff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proofErr w:type="spellStart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eff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SE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Father's social class (</w:t>
            </w:r>
            <w:proofErr w:type="spellStart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ridit</w:t>
            </w:r>
            <w:proofErr w:type="spellEnd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 xml:space="preserve"> score)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2.768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2.121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53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hort*father's social class (ref: BCS70*father's social class)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CD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147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310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07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SH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544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217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45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19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dult social class (</w:t>
            </w:r>
            <w:proofErr w:type="spellStart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ridit</w:t>
            </w:r>
            <w:proofErr w:type="spellEnd"/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 xml:space="preserve"> score)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3.588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3.274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63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hort*adult social class (ref: BCS70*adult social class)</w:t>
            </w: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CD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4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02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SH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5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66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884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8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965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908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ohort (ref: BCS7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CD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544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5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0.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339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SH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724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4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712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719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30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H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.356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327</w:t>
            </w:r>
            <w:r w:rsidRPr="00544A9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5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.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625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Sex (ref: 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3</w:t>
            </w: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Partnership (ref: partnere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Unpartner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Long-term limiting illness (ref: no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</w:tr>
      <w:tr w:rsidR="00A768AB" w:rsidRPr="000622D5" w:rsidTr="00A768AB">
        <w:trPr>
          <w:trHeight w:val="20"/>
        </w:trPr>
        <w:tc>
          <w:tcPr>
            <w:tcW w:w="2836" w:type="dxa"/>
            <w:shd w:val="clear" w:color="auto" w:fill="auto"/>
            <w:vAlign w:val="center"/>
            <w:hideMark/>
          </w:tcPr>
          <w:p w:rsidR="00A768AB" w:rsidRPr="000622D5" w:rsidRDefault="00A768AB" w:rsidP="000622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Consta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50.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50.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0.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51.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768AB" w:rsidRPr="000622D5" w:rsidRDefault="00A768AB" w:rsidP="00761F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0622D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0.251</w:t>
            </w:r>
          </w:p>
        </w:tc>
      </w:tr>
    </w:tbl>
    <w:p w:rsidR="009E3A9D" w:rsidRDefault="009E3A9D" w:rsidP="009E3A9D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</w:pP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>a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 xml:space="preserve">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Father’s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and adult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ocial class is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</w:t>
      </w:r>
      <w:proofErr w:type="spellStart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ridit</w:t>
      </w:r>
      <w:proofErr w:type="spellEnd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core from 0 to 1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with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value closer to 1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indicating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more disadvantaged social class. Analysis carried out using linear regression. </w:t>
      </w:r>
    </w:p>
    <w:p w:rsidR="009E3A9D" w:rsidRPr="00C7618F" w:rsidRDefault="009E3A9D" w:rsidP="009E3A9D">
      <w:pPr>
        <w:rPr>
          <w:i/>
          <w:sz w:val="18"/>
        </w:rPr>
      </w:pPr>
      <w:r w:rsidRPr="00C7618F">
        <w:rPr>
          <w:i/>
          <w:sz w:val="18"/>
        </w:rPr>
        <w:t>** p&lt;</w:t>
      </w:r>
      <w:proofErr w:type="gramStart"/>
      <w:r w:rsidRPr="00C7618F">
        <w:rPr>
          <w:i/>
          <w:sz w:val="18"/>
        </w:rPr>
        <w:t>0.001  *</w:t>
      </w:r>
      <w:proofErr w:type="gramEnd"/>
      <w:r w:rsidRPr="00C7618F">
        <w:rPr>
          <w:i/>
          <w:sz w:val="18"/>
        </w:rPr>
        <w:t>p&lt;0.05</w:t>
      </w:r>
    </w:p>
    <w:p w:rsidR="006351E6" w:rsidRPr="006351E6" w:rsidRDefault="006351E6" w:rsidP="006351E6"/>
    <w:sectPr w:rsidR="006351E6" w:rsidRPr="006351E6" w:rsidSect="008F5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D5"/>
    <w:rsid w:val="000622D5"/>
    <w:rsid w:val="000D0DF2"/>
    <w:rsid w:val="000D256B"/>
    <w:rsid w:val="00111E6B"/>
    <w:rsid w:val="002F7FDB"/>
    <w:rsid w:val="00420194"/>
    <w:rsid w:val="00423770"/>
    <w:rsid w:val="00455ACE"/>
    <w:rsid w:val="00544A96"/>
    <w:rsid w:val="005B3628"/>
    <w:rsid w:val="005E2165"/>
    <w:rsid w:val="00617309"/>
    <w:rsid w:val="006351E6"/>
    <w:rsid w:val="00681DFD"/>
    <w:rsid w:val="00683368"/>
    <w:rsid w:val="006F515B"/>
    <w:rsid w:val="00761F88"/>
    <w:rsid w:val="00804632"/>
    <w:rsid w:val="008F54F6"/>
    <w:rsid w:val="00911F69"/>
    <w:rsid w:val="00926397"/>
    <w:rsid w:val="009602EB"/>
    <w:rsid w:val="009E3A9D"/>
    <w:rsid w:val="00A768AB"/>
    <w:rsid w:val="00AB53E2"/>
    <w:rsid w:val="00B01EF3"/>
    <w:rsid w:val="00BC68EC"/>
    <w:rsid w:val="00C57380"/>
    <w:rsid w:val="00DC7488"/>
    <w:rsid w:val="00E863BB"/>
    <w:rsid w:val="00FA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1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1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761F88"/>
    <w:pPr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D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1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1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761F88"/>
    <w:pPr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D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4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Wood</dc:creator>
  <cp:lastModifiedBy>Mai Stafford</cp:lastModifiedBy>
  <cp:revision>2</cp:revision>
  <cp:lastPrinted>2017-06-13T09:18:00Z</cp:lastPrinted>
  <dcterms:created xsi:type="dcterms:W3CDTF">2017-09-28T12:36:00Z</dcterms:created>
  <dcterms:modified xsi:type="dcterms:W3CDTF">2017-09-28T12:36:00Z</dcterms:modified>
</cp:coreProperties>
</file>